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E7DDB" w14:textId="77777777" w:rsidR="00E53D2B" w:rsidRDefault="00E53D2B"/>
    <w:p w14:paraId="41C0016E" w14:textId="65E05F83" w:rsidR="00F302CC" w:rsidRDefault="00F302CC">
      <w:r>
        <w:rPr>
          <w:noProof/>
        </w:rPr>
        <w:drawing>
          <wp:inline distT="0" distB="0" distL="0" distR="0" wp14:anchorId="4FF45FD4" wp14:editId="67453A74">
            <wp:extent cx="8150860" cy="4438015"/>
            <wp:effectExtent l="0" t="0" r="2540" b="0"/>
            <wp:docPr id="13717195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0860" cy="443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F4F3E2" w14:textId="21635150" w:rsidR="002A0324" w:rsidRDefault="00F302CC">
      <w:r w:rsidRPr="00F302CC">
        <w:rPr>
          <w:b/>
          <w:bCs/>
        </w:rPr>
        <w:t>Figure S</w:t>
      </w:r>
      <w:r w:rsidR="00D166EE">
        <w:rPr>
          <w:b/>
          <w:bCs/>
        </w:rPr>
        <w:t>1</w:t>
      </w:r>
      <w:r w:rsidRPr="00F302CC">
        <w:t xml:space="preserve">. Partial Least Squares Discriminant Analysis (PLS-DA) component 1 and component 2 projection for metabolome of </w:t>
      </w:r>
      <w:r w:rsidR="00423053">
        <w:t>e</w:t>
      </w:r>
      <w:r w:rsidRPr="00F302CC">
        <w:t xml:space="preserve">arly-saver (ES) and </w:t>
      </w:r>
      <w:r w:rsidR="00423053">
        <w:t>l</w:t>
      </w:r>
      <w:r w:rsidRPr="00F302CC">
        <w:t xml:space="preserve">ate-saver (LS) genotypes to investigate metabolites contributing to difference between control leaf samples and those treated with progressive soil drying treatment. PLS-DA component 1 explained 14% of the total variation between control and progressive soil drying treatment in both genotypes. A pattern of increasing separation from T1 through to T3 in WD samples in both genotypes was evident and was more pronounced in ES than LS. </w:t>
      </w:r>
    </w:p>
    <w:p w14:paraId="279338EC" w14:textId="78355925" w:rsidR="00E92786" w:rsidRDefault="00B11722">
      <w:r>
        <w:rPr>
          <w:noProof/>
        </w:rPr>
        <w:lastRenderedPageBreak/>
        <w:drawing>
          <wp:inline distT="0" distB="0" distL="0" distR="0" wp14:anchorId="54DED9DA" wp14:editId="139C8F62">
            <wp:extent cx="7675245" cy="3493135"/>
            <wp:effectExtent l="0" t="0" r="1905" b="0"/>
            <wp:docPr id="3103287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5245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06BDF" w14:textId="65AC9D31" w:rsidR="00382450" w:rsidRDefault="00382450" w:rsidP="00382450">
      <w:r w:rsidRPr="00F302CC">
        <w:rPr>
          <w:b/>
          <w:bCs/>
        </w:rPr>
        <w:t>Figure S</w:t>
      </w:r>
      <w:r w:rsidR="00D166EE">
        <w:rPr>
          <w:b/>
          <w:bCs/>
        </w:rPr>
        <w:t>2</w:t>
      </w:r>
      <w:r w:rsidRPr="00F302CC">
        <w:t xml:space="preserve">. </w:t>
      </w:r>
      <w:r w:rsidR="005B3C6C">
        <w:t xml:space="preserve">UpSet plot </w:t>
      </w:r>
      <w:r w:rsidR="00974F93">
        <w:t>t</w:t>
      </w:r>
      <w:r w:rsidR="005B3C6C">
        <w:t>o investigate differences</w:t>
      </w:r>
      <w:r w:rsidR="00700BAF">
        <w:t xml:space="preserve"> and similarity of</w:t>
      </w:r>
      <w:r w:rsidR="00974F93">
        <w:t xml:space="preserve"> differentially abundance metabolites (DAMs) between</w:t>
      </w:r>
      <w:r w:rsidR="005B3C6C">
        <w:t xml:space="preserve"> </w:t>
      </w:r>
      <w:r w:rsidR="00423053">
        <w:t>e</w:t>
      </w:r>
      <w:r w:rsidR="00974F93">
        <w:t>arly-saver (</w:t>
      </w:r>
      <w:r w:rsidR="005B3C6C">
        <w:t>ES</w:t>
      </w:r>
      <w:r w:rsidR="00974F93">
        <w:t>)</w:t>
      </w:r>
      <w:r w:rsidR="005B3C6C">
        <w:t xml:space="preserve"> and </w:t>
      </w:r>
      <w:r w:rsidR="00423053">
        <w:t>l</w:t>
      </w:r>
      <w:r w:rsidR="00974F93">
        <w:t>ate-saver (</w:t>
      </w:r>
      <w:r w:rsidR="005B3C6C">
        <w:t>LS</w:t>
      </w:r>
      <w:r w:rsidR="00974F93">
        <w:t>) genotypes at different timepoints (T0, T1, T2 and T3)</w:t>
      </w:r>
      <w:r w:rsidR="005B3C6C">
        <w:t xml:space="preserve"> during the progressive soil drying</w:t>
      </w:r>
      <w:r w:rsidR="00700BAF">
        <w:t xml:space="preserve"> treatment.</w:t>
      </w:r>
    </w:p>
    <w:p w14:paraId="6E0D153C" w14:textId="77777777" w:rsidR="00F302CC" w:rsidRDefault="00F302CC"/>
    <w:sectPr w:rsidR="00F302CC" w:rsidSect="00F302C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9EB66" w14:textId="77777777" w:rsidR="00337D4E" w:rsidRDefault="00337D4E" w:rsidP="00337D4E">
      <w:pPr>
        <w:spacing w:after="0" w:line="240" w:lineRule="auto"/>
      </w:pPr>
      <w:r>
        <w:separator/>
      </w:r>
    </w:p>
  </w:endnote>
  <w:endnote w:type="continuationSeparator" w:id="0">
    <w:p w14:paraId="2BC7C139" w14:textId="77777777" w:rsidR="00337D4E" w:rsidRDefault="00337D4E" w:rsidP="00337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A07A0" w14:textId="2700164F" w:rsidR="00337D4E" w:rsidRDefault="00337D4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49649464" wp14:editId="243B878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631304509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6F0BAE" w14:textId="7C2003A6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64946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0;width:49pt;height:30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DUj1jeDgIAABwE&#10;AAAOAAAAAAAAAAAAAAAAAC4CAABkcnMvZTJvRG9jLnhtbFBLAQItABQABgAIAAAAIQCCUZTX2gAA&#10;AAMBAAAPAAAAAAAAAAAAAAAAAGg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616F0BAE" w14:textId="7C2003A6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9B3CB" w14:textId="58851D8C" w:rsidR="00337D4E" w:rsidRDefault="00337D4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5CB7022" wp14:editId="099D29C5">
              <wp:simplePos x="914400" y="69437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26259334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E37F9FB" w14:textId="647DC79B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CB7022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0;width:49pt;height:30.8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1E37F9FB" w14:textId="647DC79B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2A30B" w14:textId="5BBD924D" w:rsidR="00337D4E" w:rsidRDefault="00337D4E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2A285B8" wp14:editId="7CC733FE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22300" cy="391160"/>
              <wp:effectExtent l="0" t="0" r="6350" b="0"/>
              <wp:wrapNone/>
              <wp:docPr id="125506237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ABD158" w14:textId="158B0439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A285B8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0;width:49pt;height:30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" filled="f" stroked="f">
              <v:fill o:detectmouseclick="t"/>
              <v:textbox style="mso-fit-shape-to-text:t" inset="0,0,0,15pt">
                <w:txbxContent>
                  <w:p w14:paraId="77ABD158" w14:textId="158B0439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FA2F21" w14:textId="77777777" w:rsidR="00337D4E" w:rsidRDefault="00337D4E" w:rsidP="00337D4E">
      <w:pPr>
        <w:spacing w:after="0" w:line="240" w:lineRule="auto"/>
      </w:pPr>
      <w:r>
        <w:separator/>
      </w:r>
    </w:p>
  </w:footnote>
  <w:footnote w:type="continuationSeparator" w:id="0">
    <w:p w14:paraId="7D7CA2FD" w14:textId="77777777" w:rsidR="00337D4E" w:rsidRDefault="00337D4E" w:rsidP="00337D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B8207" w14:textId="586EC852" w:rsidR="00337D4E" w:rsidRDefault="00337D4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D07DA9D" wp14:editId="59D52C1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040911469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BBA64C" w14:textId="10E795F1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07DA9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9pt;height:30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" filled="f" stroked="f">
              <v:fill o:detectmouseclick="t"/>
              <v:textbox style="mso-fit-shape-to-text:t" inset="0,15pt,0,0">
                <w:txbxContent>
                  <w:p w14:paraId="43BBA64C" w14:textId="10E795F1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BE621" w14:textId="281B2B72" w:rsidR="00337D4E" w:rsidRDefault="00337D4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55E8663" wp14:editId="49423EBE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30545742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16EE595" w14:textId="066A4306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55E866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49pt;height:30.8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" filled="f" stroked="f">
              <v:fill o:detectmouseclick="t"/>
              <v:textbox style="mso-fit-shape-to-text:t" inset="0,15pt,0,0">
                <w:txbxContent>
                  <w:p w14:paraId="316EE595" w14:textId="066A4306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91FD63" w14:textId="489E689E" w:rsidR="00337D4E" w:rsidRDefault="00337D4E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0204B58" wp14:editId="63545BD7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22300" cy="391160"/>
              <wp:effectExtent l="0" t="0" r="6350" b="8890"/>
              <wp:wrapNone/>
              <wp:docPr id="1306171512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2230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7D33B6" w14:textId="2235925A" w:rsidR="00337D4E" w:rsidRPr="00337D4E" w:rsidRDefault="00337D4E" w:rsidP="00337D4E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</w:pPr>
                          <w:r w:rsidRPr="00337D4E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204B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49pt;height:30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" filled="f" stroked="f">
              <v:fill o:detectmouseclick="t"/>
              <v:textbox style="mso-fit-shape-to-text:t" inset="0,15pt,0,0">
                <w:txbxContent>
                  <w:p w14:paraId="147D33B6" w14:textId="2235925A" w:rsidR="00337D4E" w:rsidRPr="00337D4E" w:rsidRDefault="00337D4E" w:rsidP="00337D4E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</w:pPr>
                    <w:r w:rsidRPr="00337D4E">
                      <w:rPr>
                        <w:rFonts w:ascii="Aptos" w:eastAsia="Aptos" w:hAnsi="Aptos" w:cs="Aptos"/>
                        <w:noProof/>
                        <w:color w:val="FF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2CC"/>
    <w:rsid w:val="001214FC"/>
    <w:rsid w:val="001834FD"/>
    <w:rsid w:val="002A0324"/>
    <w:rsid w:val="00337D4E"/>
    <w:rsid w:val="00382450"/>
    <w:rsid w:val="00423053"/>
    <w:rsid w:val="004645E0"/>
    <w:rsid w:val="005B3C6C"/>
    <w:rsid w:val="00700BAF"/>
    <w:rsid w:val="007F49EC"/>
    <w:rsid w:val="00974F93"/>
    <w:rsid w:val="00B11722"/>
    <w:rsid w:val="00B751D2"/>
    <w:rsid w:val="00BE6F60"/>
    <w:rsid w:val="00D166EE"/>
    <w:rsid w:val="00E53D2B"/>
    <w:rsid w:val="00E82214"/>
    <w:rsid w:val="00E92786"/>
    <w:rsid w:val="00F3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3178F"/>
  <w15:chartTrackingRefBased/>
  <w15:docId w15:val="{94F346B8-C538-4D25-9503-71F33C1A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0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2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2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2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2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2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2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2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2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2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2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2C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7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D4E"/>
  </w:style>
  <w:style w:type="paragraph" w:styleId="Footer">
    <w:name w:val="footer"/>
    <w:basedOn w:val="Normal"/>
    <w:link w:val="FooterChar"/>
    <w:uiPriority w:val="99"/>
    <w:unhideWhenUsed/>
    <w:rsid w:val="00337D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D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1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22</Words>
  <Characters>719</Characters>
  <Application>Microsoft Office Word</Application>
  <DocSecurity>0</DocSecurity>
  <Lines>10</Lines>
  <Paragraphs>3</Paragraphs>
  <ScaleCrop>false</ScaleCrop>
  <Company>CSIRO</Company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ardt, Annelie (A&amp;F, St. Lucia)</dc:creator>
  <cp:keywords/>
  <dc:description/>
  <cp:lastModifiedBy>Marquardt, Annelie (A&amp;F, St. Lucia)</cp:lastModifiedBy>
  <cp:revision>12</cp:revision>
  <dcterms:created xsi:type="dcterms:W3CDTF">2024-06-27T05:08:00Z</dcterms:created>
  <dcterms:modified xsi:type="dcterms:W3CDTF">2026-01-27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dda9878,3e0b0c6d,4dcfb30f</vt:lpwstr>
  </property>
  <property fmtid="{D5CDD505-2E9C-101B-9397-08002B2CF9AE}" pid="3" name="ClassificationContentMarkingHeaderFontProps">
    <vt:lpwstr>#ff0000,12,Aptos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77b12bd,613bbb3d,fa6db42</vt:lpwstr>
  </property>
  <property fmtid="{D5CDD505-2E9C-101B-9397-08002B2CF9AE}" pid="6" name="ClassificationContentMarkingFooterFontProps">
    <vt:lpwstr>#ff0000,12,Aptos</vt:lpwstr>
  </property>
  <property fmtid="{D5CDD505-2E9C-101B-9397-08002B2CF9AE}" pid="7" name="ClassificationContentMarkingFooterText">
    <vt:lpwstr>OFFICIAL</vt:lpwstr>
  </property>
  <property fmtid="{D5CDD505-2E9C-101B-9397-08002B2CF9AE}" pid="8" name="MSIP_Label_0ad370f1-5840-4c36-bb65-89acaaf849ca_Enabled">
    <vt:lpwstr>true</vt:lpwstr>
  </property>
  <property fmtid="{D5CDD505-2E9C-101B-9397-08002B2CF9AE}" pid="9" name="MSIP_Label_0ad370f1-5840-4c36-bb65-89acaaf849ca_SetDate">
    <vt:lpwstr>2025-11-07T02:31:03Z</vt:lpwstr>
  </property>
  <property fmtid="{D5CDD505-2E9C-101B-9397-08002B2CF9AE}" pid="10" name="MSIP_Label_0ad370f1-5840-4c36-bb65-89acaaf849ca_Method">
    <vt:lpwstr>Privileged</vt:lpwstr>
  </property>
  <property fmtid="{D5CDD505-2E9C-101B-9397-08002B2CF9AE}" pid="11" name="MSIP_Label_0ad370f1-5840-4c36-bb65-89acaaf849ca_Name">
    <vt:lpwstr>OFFICIAL</vt:lpwstr>
  </property>
  <property fmtid="{D5CDD505-2E9C-101B-9397-08002B2CF9AE}" pid="12" name="MSIP_Label_0ad370f1-5840-4c36-bb65-89acaaf849ca_SiteId">
    <vt:lpwstr>0fe05593-19ac-4f98-adbf-0375fce7f160</vt:lpwstr>
  </property>
  <property fmtid="{D5CDD505-2E9C-101B-9397-08002B2CF9AE}" pid="13" name="MSIP_Label_0ad370f1-5840-4c36-bb65-89acaaf849ca_ActionId">
    <vt:lpwstr>c37efb75-641a-4431-9948-a36cd03c0123</vt:lpwstr>
  </property>
  <property fmtid="{D5CDD505-2E9C-101B-9397-08002B2CF9AE}" pid="14" name="MSIP_Label_0ad370f1-5840-4c36-bb65-89acaaf849ca_ContentBits">
    <vt:lpwstr>3</vt:lpwstr>
  </property>
  <property fmtid="{D5CDD505-2E9C-101B-9397-08002B2CF9AE}" pid="15" name="MSIP_Label_0ad370f1-5840-4c36-bb65-89acaaf849ca_Tag">
    <vt:lpwstr>10, 0, 1, 1</vt:lpwstr>
  </property>
</Properties>
</file>